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6B7A49" w14:textId="77777777" w:rsidR="00250D16" w:rsidRDefault="00250D16" w:rsidP="00250D16">
      <w:pPr>
        <w:widowControl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lang w:val="en-IN" w:eastAsia="en-IN"/>
        </w:rPr>
        <w:drawing>
          <wp:inline distT="0" distB="0" distL="0" distR="0" wp14:anchorId="7B3EFE16" wp14:editId="3AA67B58">
            <wp:extent cx="4002405" cy="4037330"/>
            <wp:effectExtent l="0" t="0" r="10795" b="1270"/>
            <wp:docPr id="1" name="Picture 1" descr="微信图片_202202221938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微信图片_202202221938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02405" cy="403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28D57" w14:textId="3A9A527F" w:rsidR="00250D16" w:rsidRDefault="00963EC6" w:rsidP="00250D16">
      <w:pPr>
        <w:widowControl/>
        <w:spacing w:after="0" w:line="480" w:lineRule="auto"/>
        <w:jc w:val="lef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dditional file 1: </w:t>
      </w:r>
      <w:r w:rsidR="00250D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250D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250D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</w:t>
      </w:r>
      <w:r w:rsidR="00250D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50D16">
        <w:rPr>
          <w:rFonts w:ascii="Times New Roman" w:hAnsi="Times New Roman"/>
          <w:color w:val="000000"/>
          <w:sz w:val="24"/>
        </w:rPr>
        <w:t>The PSQI and ESS scores at 2 weeks after surgery during hospitalisation and at 6 months a</w:t>
      </w:r>
      <w:bookmarkStart w:id="0" w:name="_GoBack"/>
      <w:bookmarkEnd w:id="0"/>
      <w:r w:rsidR="00250D16">
        <w:rPr>
          <w:rFonts w:ascii="Times New Roman" w:hAnsi="Times New Roman"/>
          <w:color w:val="000000"/>
          <w:sz w:val="24"/>
        </w:rPr>
        <w:t>fter surgery</w:t>
      </w:r>
    </w:p>
    <w:p w14:paraId="47EF20DF" w14:textId="77777777" w:rsidR="009C1E84" w:rsidRPr="00250D16" w:rsidRDefault="009C1E84"/>
    <w:sectPr w:rsidR="009C1E84" w:rsidRPr="00250D16" w:rsidSect="00250D1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8EE1E8" w14:textId="77777777" w:rsidR="0059386E" w:rsidRDefault="0059386E" w:rsidP="00250D16">
      <w:pPr>
        <w:spacing w:after="0" w:line="240" w:lineRule="auto"/>
      </w:pPr>
      <w:r>
        <w:separator/>
      </w:r>
    </w:p>
  </w:endnote>
  <w:endnote w:type="continuationSeparator" w:id="0">
    <w:p w14:paraId="14C9A728" w14:textId="77777777" w:rsidR="0059386E" w:rsidRDefault="0059386E" w:rsidP="00250D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3EAE11" w14:textId="77777777" w:rsidR="0059386E" w:rsidRDefault="0059386E" w:rsidP="00250D16">
      <w:pPr>
        <w:spacing w:after="0" w:line="240" w:lineRule="auto"/>
      </w:pPr>
      <w:r>
        <w:separator/>
      </w:r>
    </w:p>
  </w:footnote>
  <w:footnote w:type="continuationSeparator" w:id="0">
    <w:p w14:paraId="45B62DD4" w14:textId="77777777" w:rsidR="0059386E" w:rsidRDefault="0059386E" w:rsidP="00250D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12E"/>
    <w:rsid w:val="00250D16"/>
    <w:rsid w:val="0059386E"/>
    <w:rsid w:val="00963EC6"/>
    <w:rsid w:val="009C1E84"/>
    <w:rsid w:val="00CC4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F934A77-E4F5-4107-BC1A-C1860A2D4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D16"/>
    <w:pPr>
      <w:widowControl w:val="0"/>
      <w:spacing w:after="160" w:line="259" w:lineRule="auto"/>
      <w:jc w:val="both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0D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50D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0D16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50D1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50D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HAN</dc:creator>
  <cp:keywords/>
  <dc:description/>
  <cp:lastModifiedBy>Nithya R.</cp:lastModifiedBy>
  <cp:revision>3</cp:revision>
  <dcterms:created xsi:type="dcterms:W3CDTF">2022-03-26T15:53:00Z</dcterms:created>
  <dcterms:modified xsi:type="dcterms:W3CDTF">2022-04-16T02:33:00Z</dcterms:modified>
</cp:coreProperties>
</file>